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lang w:val="en-GB"/>
        </w:rPr>
        <w:t>Appendix</w:t>
      </w:r>
      <w:r>
        <w:rPr/>
        <w:t xml:space="preserve">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560"/>
      </w:tblGrid>
      <w:tr>
        <w:trPr>
          <w:trHeight w:val="510" w:hRule="exac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de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510" w:hRule="exac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60</w:t>
            </w:r>
          </w:p>
        </w:tc>
        <w:tc>
          <w:tcPr>
            <w:tcW w:w="7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al workers’ pneumoconiosi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61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coniosis due to asbestos and other mineral fibre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62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coniosis due to dust containing silica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2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coniosis due to talc dust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2.8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coniosis due to other dusts containing silica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63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coniosis due to other inorganic dust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3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uminosis (of lung)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3.1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uxite fibrosis (of lung)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3.2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rylliosi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3.3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aphite fibrosis (of lung)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3.4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derosi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3.5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annosi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3.8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coniosis due to other specified inorganic dust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64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specified pneumoconiosi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65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coniosis associated with tuberculosi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67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ersensitivity pneumonitis due to organic dust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armers´ lung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1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gassosi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2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rd fancier’s lung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3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berosi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4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t workers’ lung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5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shroom-workers’ lung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6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ple-bark-strippers’ lung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7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ir-conditioner and humidifier lung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8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ersensitivity pneumonitis due to other organic dust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7.9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ersensitivity pneumonitis due to unspecified organic dust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68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piratory conditions due to inhalation of chemicals, gases, fumes and vapou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8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onchitis and pneumonitis due to chemicals, gases, fumes and vapou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8.1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ute pulmonary oedema due to chemicals, gases, fumes and vapou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8.3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 acute and subacute respiratory conditions due to chemicals, gases, fumes and vapou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8.4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1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ronic respiratory conditions due to chemicals, gases, fumes and vapou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8.8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 respiratory conditions due to chemicals, gases, fumes and vapou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8.9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specified respiratory conditions due to chemicals, gases, fumes and vapou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69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nitis due to solids and liquid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9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nitis due to food and vomit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9.1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nitis due to oils and essence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69.8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neumonitis due to other solids and liquid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7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piratory conditions due to other external agent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70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ute pulmonary manifestations due to radiation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70.1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ronic and other pulmonary manifestations due to radiation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70.2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ute drug-induced interstitial lung disorde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70.3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ronic drug-induced interstitial lung disorde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70.4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rug-induced interstitial lung disorders, unspecified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82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ulmonary eosinophilia, not elsewhere classified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84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 interstitial pulmonary disease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84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veolar and parietoalveolar condition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84.1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 interstitial pulmonary diseases with fibrosis (idiopathic pulmonary fibrosis)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84.J 2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squamative interstitial pneumonia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84.3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onchiolitis obliterans organizing pneumonia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84.8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 specified interstitial pulmonary disease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84.9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terstitial pulmonary disease, unspecified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99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piratory disorders in diseases classified elsewhere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99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heumatoid lung disease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99.1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2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piratory disorders in other diffuse connective tissue disorder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J99.8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piratory disorders in other diseases classified elsewhere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76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ngerhans´ cell histiocytosis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86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arcoidosis 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D86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idosis of lung</w:t>
            </w:r>
          </w:p>
        </w:tc>
      </w:tr>
      <w:tr>
        <w:trPr>
          <w:trHeight w:val="510" w:hRule="exact"/>
        </w:trPr>
        <w:tc>
          <w:tcPr>
            <w:tcW w:w="11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D86.2</w:t>
            </w:r>
          </w:p>
        </w:tc>
        <w:tc>
          <w:tcPr>
            <w:tcW w:w="75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7" w:leader="none"/>
              </w:tabs>
              <w:spacing w:lineRule="auto" w:line="24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idosis of lung with sarcoidosis of lymph nodes</w:t>
            </w:r>
          </w:p>
        </w:tc>
      </w:tr>
    </w:tbl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4:08:00Z</dcterms:created>
  <dc:creator>Jette Brommann Kornum</dc:creator>
  <dc:description/>
  <cp:keywords/>
  <dc:language>en-US</dc:language>
  <cp:lastModifiedBy>Jette Brommann Kornum</cp:lastModifiedBy>
  <dcterms:modified xsi:type="dcterms:W3CDTF">2008-10-22T14:08:00Z</dcterms:modified>
  <cp:revision>2</cp:revision>
  <dc:subject/>
  <dc:title>Appendix </dc:title>
</cp:coreProperties>
</file>